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321" w:rsidRPr="00042884" w:rsidRDefault="00D26A17" w:rsidP="00D26A17">
      <w:pPr>
        <w:widowControl/>
        <w:spacing w:line="480" w:lineRule="auto"/>
        <w:ind w:firstLineChars="50" w:firstLine="120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042884">
        <w:rPr>
          <w:rFonts w:ascii="Times New Roman" w:eastAsia="宋体" w:hAnsi="Times New Roman"/>
          <w:b/>
          <w:kern w:val="0"/>
          <w:sz w:val="24"/>
          <w:szCs w:val="24"/>
        </w:rPr>
        <w:t>Table S1 The mass spectrum parameters for analytes</w:t>
      </w:r>
    </w:p>
    <w:tbl>
      <w:tblPr>
        <w:tblStyle w:val="a5"/>
        <w:tblW w:w="0" w:type="auto"/>
        <w:tblLook w:val="04A0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3465A1" w:rsidRPr="00402587" w:rsidTr="009869AE">
        <w:tc>
          <w:tcPr>
            <w:tcW w:w="177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Analytes</w:t>
            </w:r>
          </w:p>
        </w:tc>
        <w:tc>
          <w:tcPr>
            <w:tcW w:w="177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Q1Mass(Da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Q3Mass(Da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Time(msec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DP(volts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EP(volts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E(volts)</w:t>
            </w:r>
          </w:p>
        </w:tc>
        <w:tc>
          <w:tcPr>
            <w:tcW w:w="1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XP(volts)</w:t>
            </w:r>
          </w:p>
        </w:tc>
      </w:tr>
      <w:tr w:rsidR="003465A1" w:rsidRPr="00402587" w:rsidTr="009869AE">
        <w:tc>
          <w:tcPr>
            <w:tcW w:w="17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17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16.1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70.1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18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72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Leu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32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6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Or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33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7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5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04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Ph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66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2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Ar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75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7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 xml:space="preserve">Cit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76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13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Ty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82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36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 xml:space="preserve">Gly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Al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62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103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0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 xml:space="preserve">C3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18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3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5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4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46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 xml:space="preserve">C3DC, C4OH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48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60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4DC, C5O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6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5D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76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8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86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88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6D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90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0: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1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0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1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16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2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4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4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4: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68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4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70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72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4:O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88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6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398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00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6:1O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14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6O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16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8: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4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8: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6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28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8:1O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2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3465A1" w:rsidRPr="00402587" w:rsidTr="009869AE"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C18:OH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444.4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3465A1" w:rsidRPr="00402587" w:rsidRDefault="003465A1" w:rsidP="005F6E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58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</w:tbl>
    <w:p w:rsidR="00402587" w:rsidRPr="00402587" w:rsidRDefault="00402587" w:rsidP="00402587">
      <w:pPr>
        <w:rPr>
          <w:rFonts w:ascii="Times New Roman" w:hAnsi="Times New Roman" w:cs="Times New Roman"/>
          <w:szCs w:val="21"/>
        </w:rPr>
      </w:pPr>
      <w:r w:rsidRPr="00402587">
        <w:rPr>
          <w:rFonts w:ascii="Times New Roman" w:hAnsi="Times New Roman" w:cs="Times New Roman"/>
          <w:szCs w:val="21"/>
          <w:shd w:val="clear" w:color="auto" w:fill="FFFFFF"/>
        </w:rPr>
        <w:t>DP, Declustering Potential</w:t>
      </w:r>
      <w:r w:rsidRPr="00402587">
        <w:rPr>
          <w:rStyle w:val="a6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>; EP</w:t>
      </w:r>
      <w:r w:rsidRPr="00402587">
        <w:rPr>
          <w:rFonts w:ascii="Times New Roman" w:hAnsi="Times New Roman" w:cs="Times New Roman"/>
          <w:szCs w:val="21"/>
          <w:shd w:val="clear" w:color="auto" w:fill="FFFFFF"/>
        </w:rPr>
        <w:t>, Entrance Potential</w:t>
      </w:r>
      <w:r w:rsidRPr="00402587">
        <w:rPr>
          <w:rStyle w:val="a6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>; CE</w:t>
      </w:r>
      <w:r w:rsidRPr="00402587">
        <w:rPr>
          <w:rFonts w:ascii="Times New Roman" w:hAnsi="Times New Roman" w:cs="Times New Roman"/>
          <w:szCs w:val="21"/>
          <w:shd w:val="clear" w:color="auto" w:fill="FFFFFF"/>
        </w:rPr>
        <w:t>, Collision Energy Potential</w:t>
      </w:r>
      <w:r w:rsidRPr="00402587">
        <w:rPr>
          <w:rStyle w:val="a6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>; CXP</w:t>
      </w:r>
      <w:r w:rsidRPr="00402587">
        <w:rPr>
          <w:rFonts w:ascii="Times New Roman" w:hAnsi="Times New Roman" w:cs="Times New Roman"/>
          <w:szCs w:val="21"/>
          <w:shd w:val="clear" w:color="auto" w:fill="FFFFFF"/>
        </w:rPr>
        <w:t>, Collision Cell Exit Potential</w:t>
      </w:r>
      <w:r w:rsidRPr="00402587">
        <w:rPr>
          <w:rStyle w:val="a6"/>
          <w:rFonts w:ascii="Times New Roman" w:hAnsi="Times New Roman" w:cs="Times New Roman"/>
          <w:i w:val="0"/>
          <w:iCs w:val="0"/>
          <w:szCs w:val="21"/>
          <w:shd w:val="clear" w:color="auto" w:fill="FFFFFF"/>
        </w:rPr>
        <w:t>.</w:t>
      </w:r>
    </w:p>
    <w:p w:rsidR="003465A1" w:rsidRPr="00402587" w:rsidRDefault="003465A1" w:rsidP="00402587">
      <w:pPr>
        <w:widowControl/>
        <w:spacing w:line="480" w:lineRule="auto"/>
        <w:ind w:firstLineChars="50" w:firstLine="105"/>
        <w:jc w:val="left"/>
        <w:rPr>
          <w:rFonts w:ascii="Times New Roman" w:eastAsia="宋体" w:hAnsi="Times New Roman" w:cs="Times New Roman"/>
          <w:kern w:val="0"/>
          <w:szCs w:val="21"/>
        </w:rPr>
      </w:pPr>
    </w:p>
    <w:sectPr w:rsidR="003465A1" w:rsidRPr="00402587" w:rsidSect="00856D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4D34" w:rsidRDefault="00064D34" w:rsidP="00856D2B">
      <w:r>
        <w:separator/>
      </w:r>
    </w:p>
  </w:endnote>
  <w:endnote w:type="continuationSeparator" w:id="1">
    <w:p w:rsidR="00064D34" w:rsidRDefault="00064D34" w:rsidP="00856D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4D34" w:rsidRDefault="00064D34" w:rsidP="00856D2B">
      <w:r>
        <w:separator/>
      </w:r>
    </w:p>
  </w:footnote>
  <w:footnote w:type="continuationSeparator" w:id="1">
    <w:p w:rsidR="00064D34" w:rsidRDefault="00064D34" w:rsidP="00856D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D2B"/>
    <w:rsid w:val="00042884"/>
    <w:rsid w:val="00064D34"/>
    <w:rsid w:val="00153C1B"/>
    <w:rsid w:val="001E1B19"/>
    <w:rsid w:val="002853D6"/>
    <w:rsid w:val="0029072E"/>
    <w:rsid w:val="00321B31"/>
    <w:rsid w:val="003465A1"/>
    <w:rsid w:val="00402587"/>
    <w:rsid w:val="004C41EF"/>
    <w:rsid w:val="005E3321"/>
    <w:rsid w:val="007636FA"/>
    <w:rsid w:val="00784255"/>
    <w:rsid w:val="00856D2B"/>
    <w:rsid w:val="009869AE"/>
    <w:rsid w:val="009E259E"/>
    <w:rsid w:val="009E34B4"/>
    <w:rsid w:val="009F5F21"/>
    <w:rsid w:val="00B011B7"/>
    <w:rsid w:val="00CB2414"/>
    <w:rsid w:val="00D26A17"/>
    <w:rsid w:val="00D6416B"/>
    <w:rsid w:val="00E1783D"/>
    <w:rsid w:val="00ED2CEE"/>
    <w:rsid w:val="00EE7E7E"/>
    <w:rsid w:val="00EF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6D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6D2B"/>
    <w:rPr>
      <w:sz w:val="18"/>
      <w:szCs w:val="18"/>
    </w:rPr>
  </w:style>
  <w:style w:type="table" w:styleId="a5">
    <w:name w:val="Table Grid"/>
    <w:basedOn w:val="a1"/>
    <w:uiPriority w:val="59"/>
    <w:rsid w:val="00856D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40258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18</Words>
  <Characters>1243</Characters>
  <Application>Microsoft Office Word</Application>
  <DocSecurity>0</DocSecurity>
  <Lines>10</Lines>
  <Paragraphs>2</Paragraphs>
  <ScaleCrop>false</ScaleCrop>
  <Company>微软中国</Company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19-11-27T07:32:00Z</dcterms:created>
  <dcterms:modified xsi:type="dcterms:W3CDTF">2019-11-27T08:12:00Z</dcterms:modified>
</cp:coreProperties>
</file>